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028" w:rsidRPr="00C21578" w:rsidRDefault="009D0028" w:rsidP="009D0028">
      <w:pPr>
        <w:spacing w:line="568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 xml:space="preserve">S1. Post-Hoc results in Linear Mixed-Effects Models Results between flankers </w:t>
      </w:r>
      <w:proofErr w:type="spellStart"/>
      <w:r w:rsidRPr="00C21578">
        <w:rPr>
          <w:rFonts w:ascii="Times New Roman" w:eastAsia="Times New Roman" w:hAnsi="Times New Roman" w:cs="Times New Roman"/>
          <w:b/>
          <w:lang w:val="en-US"/>
        </w:rPr>
        <w:t>Numerosities</w:t>
      </w:r>
      <w:proofErr w:type="spellEnd"/>
      <w:r w:rsidRPr="00C21578">
        <w:rPr>
          <w:rFonts w:ascii="Times New Roman" w:eastAsia="Times New Roman" w:hAnsi="Times New Roman" w:cs="Times New Roman"/>
          <w:b/>
          <w:lang w:val="en-US"/>
        </w:rPr>
        <w:t xml:space="preserve"> and Format in Experiment 1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1"/>
        <w:gridCol w:w="1185"/>
        <w:gridCol w:w="1495"/>
        <w:gridCol w:w="1213"/>
        <w:gridCol w:w="817"/>
        <w:gridCol w:w="676"/>
        <w:gridCol w:w="988"/>
        <w:gridCol w:w="1100"/>
      </w:tblGrid>
      <w:tr w:rsidR="009D0028" w:rsidRPr="00C21578" w:rsidTr="000F1BA8">
        <w:trPr>
          <w:trHeight w:val="570"/>
        </w:trPr>
        <w:tc>
          <w:tcPr>
            <w:tcW w:w="90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Experiment 1</w:t>
            </w:r>
          </w:p>
        </w:tc>
      </w:tr>
      <w:tr w:rsidR="009D0028" w:rsidRPr="00C21578" w:rsidTr="000F1BA8">
        <w:trPr>
          <w:trHeight w:val="54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Orientation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Format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Contrast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Emmean</w:t>
            </w:r>
            <w:proofErr w:type="spellEnd"/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Se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D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Zratio</w:t>
            </w:r>
            <w:proofErr w:type="spellEnd"/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P.value</w:t>
            </w:r>
            <w:proofErr w:type="spellEnd"/>
          </w:p>
        </w:tc>
      </w:tr>
      <w:tr w:rsidR="009D0028" w:rsidRPr="00C21578" w:rsidTr="000F1BA8">
        <w:trPr>
          <w:trHeight w:val="99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Large-left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NON-SYM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60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9D0028" w:rsidRPr="00C21578" w:rsidTr="000F1BA8">
        <w:trPr>
          <w:trHeight w:val="99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mall-left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NON-SYM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10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9D0028" w:rsidRPr="00C21578" w:rsidTr="000F1BA8">
        <w:trPr>
          <w:trHeight w:val="66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Large-left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YMB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15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9D0028" w:rsidRPr="00C21578" w:rsidTr="000F1BA8">
        <w:trPr>
          <w:trHeight w:val="69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mall-left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YMB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14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9D0028" w:rsidRPr="00C21578" w:rsidTr="000F1BA8">
        <w:trPr>
          <w:trHeight w:val="177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ind w:right="-24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(Small-left NON-SYM)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51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9.14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9D0028" w:rsidRPr="00C21578" w:rsidTr="000F1BA8">
        <w:trPr>
          <w:trHeight w:val="216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Large-left SYMB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46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8.20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9D0028" w:rsidRPr="00C21578" w:rsidTr="000F1BA8">
        <w:trPr>
          <w:trHeight w:val="216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Small-left SYMB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46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8.28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9D0028" w:rsidRPr="00C21578" w:rsidTr="000F1BA8">
        <w:trPr>
          <w:trHeight w:val="216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lastRenderedPageBreak/>
              <w:t xml:space="preserve"> 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Small-left NON-SYM) - Large-left SYMB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5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5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78</w:t>
            </w:r>
          </w:p>
        </w:tc>
      </w:tr>
      <w:tr w:rsidR="009D0028" w:rsidRPr="00C21578" w:rsidTr="000F1BA8">
        <w:trPr>
          <w:trHeight w:val="216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Small-left NON-SYM) - Small-left SYMB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5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7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82</w:t>
            </w:r>
          </w:p>
        </w:tc>
      </w:tr>
      <w:tr w:rsidR="009D0028" w:rsidRPr="00C21578" w:rsidTr="000F1BA8">
        <w:trPr>
          <w:trHeight w:val="1770"/>
        </w:trPr>
        <w:tc>
          <w:tcPr>
            <w:tcW w:w="1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Large-left SYMB - Small-left SYMB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0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08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0028" w:rsidRPr="00C21578" w:rsidRDefault="009D0028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9</w:t>
            </w:r>
          </w:p>
        </w:tc>
      </w:tr>
    </w:tbl>
    <w:p w:rsidR="009D0028" w:rsidRPr="00C21578" w:rsidRDefault="009D0028" w:rsidP="009D0028">
      <w:pPr>
        <w:spacing w:line="568" w:lineRule="auto"/>
        <w:jc w:val="both"/>
        <w:rPr>
          <w:rFonts w:ascii="Times New Roman" w:eastAsia="Times New Roman" w:hAnsi="Times New Roman" w:cs="Times New Roman"/>
        </w:rPr>
      </w:pPr>
      <w:r w:rsidRPr="00C21578">
        <w:rPr>
          <w:rFonts w:ascii="Times New Roman" w:eastAsia="Times New Roman" w:hAnsi="Times New Roman" w:cs="Times New Roman"/>
          <w:b/>
          <w:i/>
          <w:shd w:val="clear" w:color="auto" w:fill="FCFCFC"/>
        </w:rPr>
        <w:t xml:space="preserve"> </w:t>
      </w:r>
    </w:p>
    <w:p w:rsidR="00AA6AAE" w:rsidRDefault="00AA6AAE">
      <w:bookmarkStart w:id="0" w:name="_GoBack"/>
      <w:bookmarkEnd w:id="0"/>
    </w:p>
    <w:sectPr w:rsidR="00AA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364"/>
  </w:docVars>
  <w:rsids>
    <w:rsidRoot w:val="00E26669"/>
    <w:rsid w:val="009D0028"/>
    <w:rsid w:val="00AA6AAE"/>
    <w:rsid w:val="00E2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99FCB-60D1-4897-9B1E-8F2D8EA1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4-24T14:24:00Z</dcterms:created>
  <dcterms:modified xsi:type="dcterms:W3CDTF">2025-04-24T14:24:00Z</dcterms:modified>
</cp:coreProperties>
</file>